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posOffset>68580</wp:posOffset>
            </wp:positionV>
            <wp:extent cx="5086985" cy="3615055"/>
            <wp:effectExtent l="0" t="0" r="3175" b="12065"/>
            <wp:wrapNone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86985" cy="36150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OLE_LINK2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gure S1. </w:t>
      </w:r>
      <w:bookmarkStart w:id="1" w:name="OLE_LINK1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ffects of phosphate buffered solution (PBS, 0.01 mol/L) and distilled water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W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 on seed germination.</w:t>
      </w:r>
      <w:bookmarkEnd w:id="1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“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epresen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no difference according to t-test. Vertical bars indicate means ± SD (n=3)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bookmarkStart w:id="2" w:name="_GoBack"/>
      <w:bookmarkEnd w:id="2"/>
    </w:p>
    <w:bookmarkEnd w:id="0"/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posOffset>90170</wp:posOffset>
            </wp:positionV>
            <wp:extent cx="5266690" cy="1395730"/>
            <wp:effectExtent l="0" t="0" r="6350" b="6350"/>
            <wp:wrapNone/>
            <wp:docPr id="4" name="图片 4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13957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ur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S2. Correlation plot of the qRT-PCR results and RNA-seq results in B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g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_vs_B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0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group (A), P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g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_vs_B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0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group (B), and B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g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_vs_P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g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group (C). Results were obtained by using log2 fold change measurements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U2Y2U5ZjdiYjZiNmQxMDdjZTMwNzkyMmI0ZDc1YTQifQ=="/>
  </w:docVars>
  <w:rsids>
    <w:rsidRoot w:val="00000000"/>
    <w:rsid w:val="03847FDD"/>
    <w:rsid w:val="0EDB421B"/>
    <w:rsid w:val="0FED6B6D"/>
    <w:rsid w:val="19A10058"/>
    <w:rsid w:val="1B5B6202"/>
    <w:rsid w:val="2780797F"/>
    <w:rsid w:val="28CC4C4B"/>
    <w:rsid w:val="4EC64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3T00:13:00Z</dcterms:created>
  <dc:creator>dell</dc:creator>
  <cp:lastModifiedBy>dell</cp:lastModifiedBy>
  <dcterms:modified xsi:type="dcterms:W3CDTF">2023-12-10T05:24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292C8BA9EA3947BFAB19FB82BFBD10FF_12</vt:lpwstr>
  </property>
</Properties>
</file>